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360" w:type="dxa"/>
        <w:tblLook w:val="04A0" w:firstRow="1" w:lastRow="0" w:firstColumn="1" w:lastColumn="0" w:noHBand="0" w:noVBand="1"/>
      </w:tblPr>
      <w:tblGrid>
        <w:gridCol w:w="4500"/>
        <w:gridCol w:w="4860"/>
      </w:tblGrid>
      <w:tr w:rsidR="00EF2C1A" w:rsidRPr="00D5527D" w14:paraId="22892277" w14:textId="77777777" w:rsidTr="00515EDA">
        <w:trPr>
          <w:trHeight w:val="290"/>
        </w:trPr>
        <w:tc>
          <w:tcPr>
            <w:tcW w:w="9360" w:type="dxa"/>
            <w:gridSpan w:val="2"/>
            <w:tcBorders>
              <w:top w:val="nil"/>
              <w:left w:val="nil"/>
              <w:bottom w:val="nil"/>
              <w:right w:val="nil"/>
            </w:tcBorders>
            <w:noWrap/>
            <w:vAlign w:val="bottom"/>
            <w:hideMark/>
          </w:tcPr>
          <w:p w14:paraId="7B12FD37" w14:textId="3FA56C59" w:rsidR="00EF2C1A" w:rsidRPr="00B06CE7" w:rsidRDefault="00EF2C1A" w:rsidP="00B06CE7">
            <w:pPr>
              <w:spacing w:after="120" w:line="240" w:lineRule="auto"/>
              <w:rPr>
                <w:rFonts w:ascii="Times New Roman" w:eastAsia="Times New Roman" w:hAnsi="Times New Roman" w:cs="Times New Roman"/>
                <w:b/>
                <w:bCs/>
                <w:color w:val="000000"/>
                <w:kern w:val="0"/>
                <w:sz w:val="24"/>
                <w:szCs w:val="24"/>
                <w14:ligatures w14:val="none"/>
              </w:rPr>
            </w:pPr>
            <w:r w:rsidRPr="00B06CE7">
              <w:rPr>
                <w:rFonts w:ascii="Times New Roman" w:eastAsia="Times New Roman" w:hAnsi="Times New Roman" w:cs="Times New Roman"/>
                <w:b/>
                <w:bCs/>
                <w:color w:val="000000"/>
                <w:kern w:val="0"/>
                <w:sz w:val="24"/>
                <w:szCs w:val="24"/>
                <w14:ligatures w14:val="none"/>
              </w:rPr>
              <w:t xml:space="preserve">Supplementary Table </w:t>
            </w:r>
            <w:r w:rsidR="00B06CE7">
              <w:rPr>
                <w:rFonts w:ascii="Times New Roman" w:eastAsia="Times New Roman" w:hAnsi="Times New Roman" w:cs="Times New Roman"/>
                <w:b/>
                <w:bCs/>
                <w:color w:val="000000"/>
                <w:kern w:val="0"/>
                <w:sz w:val="24"/>
                <w:szCs w:val="24"/>
                <w14:ligatures w14:val="none"/>
              </w:rPr>
              <w:t>S</w:t>
            </w:r>
            <w:r w:rsidR="008D2FEA" w:rsidRPr="00B06CE7">
              <w:rPr>
                <w:rFonts w:ascii="Times New Roman" w:eastAsia="Times New Roman" w:hAnsi="Times New Roman" w:cs="Times New Roman"/>
                <w:b/>
                <w:bCs/>
                <w:color w:val="000000"/>
                <w:kern w:val="0"/>
                <w:sz w:val="24"/>
                <w:szCs w:val="24"/>
                <w14:ligatures w14:val="none"/>
              </w:rPr>
              <w:t>5</w:t>
            </w:r>
            <w:r w:rsidRPr="00B06CE7">
              <w:rPr>
                <w:rFonts w:ascii="Times New Roman" w:eastAsia="Times New Roman" w:hAnsi="Times New Roman" w:cs="Times New Roman"/>
                <w:b/>
                <w:bCs/>
                <w:color w:val="000000"/>
                <w:kern w:val="0"/>
                <w:sz w:val="24"/>
                <w:szCs w:val="24"/>
                <w14:ligatures w14:val="none"/>
              </w:rPr>
              <w:t>. Representativeness of Study Participants*</w:t>
            </w:r>
          </w:p>
        </w:tc>
      </w:tr>
      <w:tr w:rsidR="00EF2C1A" w:rsidRPr="00D5527D" w14:paraId="596CFABF" w14:textId="77777777" w:rsidTr="00515EDA">
        <w:trPr>
          <w:trHeight w:val="620"/>
        </w:trPr>
        <w:tc>
          <w:tcPr>
            <w:tcW w:w="4500" w:type="dxa"/>
            <w:tcBorders>
              <w:top w:val="single" w:sz="4" w:space="0" w:color="auto"/>
              <w:left w:val="single" w:sz="4" w:space="0" w:color="auto"/>
              <w:bottom w:val="single" w:sz="4" w:space="0" w:color="auto"/>
              <w:right w:val="single" w:sz="4" w:space="0" w:color="auto"/>
            </w:tcBorders>
            <w:hideMark/>
          </w:tcPr>
          <w:p w14:paraId="01FBEFE6"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Cancer type(s)/subtype(s)/stage(s)/condition</w:t>
            </w:r>
          </w:p>
        </w:tc>
        <w:tc>
          <w:tcPr>
            <w:tcW w:w="4860" w:type="dxa"/>
            <w:tcBorders>
              <w:top w:val="single" w:sz="4" w:space="0" w:color="auto"/>
              <w:left w:val="nil"/>
              <w:bottom w:val="single" w:sz="4" w:space="0" w:color="auto"/>
              <w:right w:val="single" w:sz="4" w:space="0" w:color="auto"/>
            </w:tcBorders>
            <w:hideMark/>
          </w:tcPr>
          <w:p w14:paraId="392EF4AA"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Metastatic Castration-Resistant Prostate Cancer (</w:t>
            </w:r>
            <w:proofErr w:type="spellStart"/>
            <w:r w:rsidRPr="00D5527D">
              <w:rPr>
                <w:rFonts w:ascii="Times New Roman" w:eastAsia="Times New Roman" w:hAnsi="Times New Roman" w:cs="Times New Roman"/>
                <w:color w:val="000000"/>
                <w:kern w:val="0"/>
                <w14:ligatures w14:val="none"/>
              </w:rPr>
              <w:t>mCRPC</w:t>
            </w:r>
            <w:proofErr w:type="spellEnd"/>
            <w:r w:rsidRPr="00D5527D">
              <w:rPr>
                <w:rFonts w:ascii="Times New Roman" w:eastAsia="Times New Roman" w:hAnsi="Times New Roman" w:cs="Times New Roman"/>
                <w:color w:val="000000"/>
                <w:kern w:val="0"/>
                <w14:ligatures w14:val="none"/>
              </w:rPr>
              <w:t>)</w:t>
            </w:r>
          </w:p>
        </w:tc>
      </w:tr>
      <w:tr w:rsidR="00EF2C1A" w:rsidRPr="00D5527D" w14:paraId="5255C0B5" w14:textId="77777777" w:rsidTr="00515EDA">
        <w:trPr>
          <w:trHeight w:val="310"/>
        </w:trPr>
        <w:tc>
          <w:tcPr>
            <w:tcW w:w="9360" w:type="dxa"/>
            <w:gridSpan w:val="2"/>
            <w:tcBorders>
              <w:top w:val="single" w:sz="4" w:space="0" w:color="auto"/>
              <w:left w:val="single" w:sz="4" w:space="0" w:color="auto"/>
              <w:bottom w:val="single" w:sz="4" w:space="0" w:color="auto"/>
              <w:right w:val="single" w:sz="4" w:space="0" w:color="auto"/>
            </w:tcBorders>
            <w:hideMark/>
          </w:tcPr>
          <w:p w14:paraId="44DC4BD3"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Considerations related to:</w:t>
            </w:r>
          </w:p>
        </w:tc>
      </w:tr>
      <w:tr w:rsidR="00EF2C1A" w:rsidRPr="00D5527D" w14:paraId="23B8CA01" w14:textId="77777777" w:rsidTr="00515EDA">
        <w:trPr>
          <w:trHeight w:val="310"/>
        </w:trPr>
        <w:tc>
          <w:tcPr>
            <w:tcW w:w="4500" w:type="dxa"/>
            <w:tcBorders>
              <w:top w:val="nil"/>
              <w:left w:val="single" w:sz="4" w:space="0" w:color="auto"/>
              <w:bottom w:val="single" w:sz="4" w:space="0" w:color="auto"/>
              <w:right w:val="single" w:sz="4" w:space="0" w:color="auto"/>
            </w:tcBorders>
            <w:noWrap/>
            <w:vAlign w:val="bottom"/>
            <w:hideMark/>
          </w:tcPr>
          <w:p w14:paraId="3ECEBE8A"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Sex</w:t>
            </w:r>
          </w:p>
        </w:tc>
        <w:tc>
          <w:tcPr>
            <w:tcW w:w="4860" w:type="dxa"/>
            <w:tcBorders>
              <w:top w:val="nil"/>
              <w:left w:val="nil"/>
              <w:bottom w:val="single" w:sz="4" w:space="0" w:color="auto"/>
              <w:right w:val="single" w:sz="4" w:space="0" w:color="auto"/>
            </w:tcBorders>
            <w:vAlign w:val="bottom"/>
            <w:hideMark/>
          </w:tcPr>
          <w:p w14:paraId="1C70855C"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Prostate cancer occurs only in men.</w:t>
            </w:r>
          </w:p>
        </w:tc>
      </w:tr>
      <w:tr w:rsidR="00EF2C1A" w:rsidRPr="00D5527D" w14:paraId="3AB6A68D" w14:textId="77777777" w:rsidTr="00515EDA">
        <w:trPr>
          <w:trHeight w:val="950"/>
        </w:trPr>
        <w:tc>
          <w:tcPr>
            <w:tcW w:w="4500" w:type="dxa"/>
            <w:tcBorders>
              <w:top w:val="nil"/>
              <w:left w:val="single" w:sz="4" w:space="0" w:color="auto"/>
              <w:bottom w:val="single" w:sz="4" w:space="0" w:color="auto"/>
              <w:right w:val="single" w:sz="4" w:space="0" w:color="auto"/>
            </w:tcBorders>
            <w:noWrap/>
            <w:vAlign w:val="bottom"/>
            <w:hideMark/>
          </w:tcPr>
          <w:p w14:paraId="032A48F5"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Age</w:t>
            </w:r>
          </w:p>
        </w:tc>
        <w:tc>
          <w:tcPr>
            <w:tcW w:w="4860" w:type="dxa"/>
            <w:tcBorders>
              <w:top w:val="nil"/>
              <w:left w:val="nil"/>
              <w:bottom w:val="single" w:sz="4" w:space="0" w:color="auto"/>
              <w:right w:val="single" w:sz="4" w:space="0" w:color="auto"/>
            </w:tcBorders>
            <w:vAlign w:val="bottom"/>
            <w:hideMark/>
          </w:tcPr>
          <w:p w14:paraId="083D8226"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Prostate cancer is more common in older men than younger men. The median age at diagnosis (2018-2022) is 68 years old. Incidence rates are highest per 100,00 at 70-74 years of age (759.4).</w:t>
            </w:r>
          </w:p>
        </w:tc>
      </w:tr>
      <w:tr w:rsidR="00EF2C1A" w:rsidRPr="00D5527D" w14:paraId="411816EC" w14:textId="77777777" w:rsidTr="00515EDA">
        <w:trPr>
          <w:trHeight w:val="1550"/>
        </w:trPr>
        <w:tc>
          <w:tcPr>
            <w:tcW w:w="4500" w:type="dxa"/>
            <w:tcBorders>
              <w:top w:val="nil"/>
              <w:left w:val="single" w:sz="4" w:space="0" w:color="auto"/>
              <w:bottom w:val="single" w:sz="4" w:space="0" w:color="auto"/>
              <w:right w:val="single" w:sz="4" w:space="0" w:color="auto"/>
            </w:tcBorders>
            <w:noWrap/>
            <w:vAlign w:val="bottom"/>
            <w:hideMark/>
          </w:tcPr>
          <w:p w14:paraId="0C204948"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Race/ethnicity</w:t>
            </w:r>
          </w:p>
        </w:tc>
        <w:tc>
          <w:tcPr>
            <w:tcW w:w="4860" w:type="dxa"/>
            <w:tcBorders>
              <w:top w:val="nil"/>
              <w:left w:val="nil"/>
              <w:bottom w:val="single" w:sz="4" w:space="0" w:color="auto"/>
              <w:right w:val="single" w:sz="4" w:space="0" w:color="auto"/>
            </w:tcBorders>
            <w:vAlign w:val="bottom"/>
            <w:hideMark/>
          </w:tcPr>
          <w:p w14:paraId="4DA80015"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 xml:space="preserve">SEER 5-Year age-adjusted incidence rates per 100,000 (2018-2022) are: Hispanic (any race): 90.2; Non-Hispanic American Indian/Alaska Native: 82.2; Non-Hispanic Asian/Pacific Islander: 64.5; Non-Hispanic Black: 194.8; Non-Hispanic White: </w:t>
            </w:r>
            <w:proofErr w:type="gramStart"/>
            <w:r w:rsidRPr="00D5527D">
              <w:rPr>
                <w:rFonts w:ascii="Times New Roman" w:eastAsia="Times New Roman" w:hAnsi="Times New Roman" w:cs="Times New Roman"/>
                <w:color w:val="000000"/>
                <w:kern w:val="0"/>
                <w14:ligatures w14:val="none"/>
              </w:rPr>
              <w:t>118.9 ;</w:t>
            </w:r>
            <w:proofErr w:type="gramEnd"/>
            <w:r w:rsidRPr="00D5527D">
              <w:rPr>
                <w:rFonts w:ascii="Times New Roman" w:eastAsia="Times New Roman" w:hAnsi="Times New Roman" w:cs="Times New Roman"/>
                <w:color w:val="000000"/>
                <w:kern w:val="0"/>
                <w14:ligatures w14:val="none"/>
              </w:rPr>
              <w:t xml:space="preserve"> Black (includes Hispanic): 187.6; White (includes Hispanic): 112.5.</w:t>
            </w:r>
          </w:p>
        </w:tc>
      </w:tr>
      <w:tr w:rsidR="00EF2C1A" w:rsidRPr="00D5527D" w14:paraId="1371086A" w14:textId="77777777" w:rsidTr="00515EDA">
        <w:trPr>
          <w:trHeight w:val="1860"/>
        </w:trPr>
        <w:tc>
          <w:tcPr>
            <w:tcW w:w="4500" w:type="dxa"/>
            <w:tcBorders>
              <w:top w:val="nil"/>
              <w:left w:val="single" w:sz="4" w:space="0" w:color="auto"/>
              <w:bottom w:val="single" w:sz="4" w:space="0" w:color="auto"/>
              <w:right w:val="single" w:sz="4" w:space="0" w:color="auto"/>
            </w:tcBorders>
            <w:noWrap/>
            <w:vAlign w:val="bottom"/>
            <w:hideMark/>
          </w:tcPr>
          <w:p w14:paraId="543427C9"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Geography</w:t>
            </w:r>
          </w:p>
        </w:tc>
        <w:tc>
          <w:tcPr>
            <w:tcW w:w="4860" w:type="dxa"/>
            <w:tcBorders>
              <w:top w:val="nil"/>
              <w:left w:val="nil"/>
              <w:bottom w:val="single" w:sz="4" w:space="0" w:color="auto"/>
              <w:right w:val="single" w:sz="4" w:space="0" w:color="auto"/>
            </w:tcBorders>
            <w:vAlign w:val="bottom"/>
            <w:hideMark/>
          </w:tcPr>
          <w:p w14:paraId="6FE731DE"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In the US, the rate of new cases of prostate cancer was 120.2 per 100,000 men per year. The death rate was 19.2 per 100,000 men per year. These rates are age-adjusted and based on 2018–2022 cases and 2019–2023 deaths. The lifetime risk of developing cancer in the US is ~12.9%, based on 2018–2021 data, excluding 2020 due to COVID. In 2022, there were an estimated 3,518,978 men living with prostate cancer in the United States.</w:t>
            </w:r>
          </w:p>
        </w:tc>
      </w:tr>
      <w:tr w:rsidR="00EF2C1A" w:rsidRPr="00D5527D" w14:paraId="4AB9D533" w14:textId="77777777" w:rsidTr="00515EDA">
        <w:trPr>
          <w:trHeight w:val="620"/>
        </w:trPr>
        <w:tc>
          <w:tcPr>
            <w:tcW w:w="4500" w:type="dxa"/>
            <w:tcBorders>
              <w:top w:val="nil"/>
              <w:left w:val="single" w:sz="4" w:space="0" w:color="auto"/>
              <w:bottom w:val="single" w:sz="4" w:space="0" w:color="auto"/>
              <w:right w:val="single" w:sz="4" w:space="0" w:color="auto"/>
            </w:tcBorders>
            <w:noWrap/>
            <w:vAlign w:val="bottom"/>
            <w:hideMark/>
          </w:tcPr>
          <w:p w14:paraId="725C7A3C"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Other considerations</w:t>
            </w:r>
          </w:p>
        </w:tc>
        <w:tc>
          <w:tcPr>
            <w:tcW w:w="4860" w:type="dxa"/>
            <w:tcBorders>
              <w:top w:val="nil"/>
              <w:left w:val="nil"/>
              <w:bottom w:val="single" w:sz="4" w:space="0" w:color="auto"/>
              <w:right w:val="single" w:sz="4" w:space="0" w:color="auto"/>
            </w:tcBorders>
            <w:vAlign w:val="bottom"/>
            <w:hideMark/>
          </w:tcPr>
          <w:p w14:paraId="60CA44AF"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The SEER age-adjusted incidence rates per 100,000 men for rural and urban areas (2022) were 115.0 (rural) and 125.7 (urban)</w:t>
            </w:r>
          </w:p>
        </w:tc>
      </w:tr>
      <w:tr w:rsidR="00EF2C1A" w:rsidRPr="00D5527D" w14:paraId="22D095FB" w14:textId="77777777" w:rsidTr="00515EDA">
        <w:trPr>
          <w:trHeight w:val="1550"/>
        </w:trPr>
        <w:tc>
          <w:tcPr>
            <w:tcW w:w="4500" w:type="dxa"/>
            <w:tcBorders>
              <w:top w:val="nil"/>
              <w:left w:val="single" w:sz="4" w:space="0" w:color="auto"/>
              <w:bottom w:val="single" w:sz="4" w:space="0" w:color="auto"/>
              <w:right w:val="single" w:sz="4" w:space="0" w:color="auto"/>
            </w:tcBorders>
            <w:noWrap/>
            <w:vAlign w:val="bottom"/>
            <w:hideMark/>
          </w:tcPr>
          <w:p w14:paraId="5634E762"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Overall representativeness of this study</w:t>
            </w:r>
          </w:p>
        </w:tc>
        <w:tc>
          <w:tcPr>
            <w:tcW w:w="4860" w:type="dxa"/>
            <w:tcBorders>
              <w:top w:val="nil"/>
              <w:left w:val="nil"/>
              <w:bottom w:val="single" w:sz="4" w:space="0" w:color="auto"/>
              <w:right w:val="single" w:sz="4" w:space="0" w:color="auto"/>
            </w:tcBorders>
            <w:vAlign w:val="bottom"/>
            <w:hideMark/>
          </w:tcPr>
          <w:p w14:paraId="469D7CFB"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 xml:space="preserve">Treatment arms were demographically and clinically balanced and consistent with </w:t>
            </w:r>
            <w:proofErr w:type="gramStart"/>
            <w:r w:rsidRPr="00D5527D">
              <w:rPr>
                <w:rFonts w:ascii="Times New Roman" w:eastAsia="Times New Roman" w:hAnsi="Times New Roman" w:cs="Times New Roman"/>
                <w:color w:val="000000"/>
                <w:kern w:val="0"/>
                <w14:ligatures w14:val="none"/>
              </w:rPr>
              <w:t>the literature</w:t>
            </w:r>
            <w:proofErr w:type="gramEnd"/>
            <w:r w:rsidRPr="00D5527D">
              <w:rPr>
                <w:rFonts w:ascii="Times New Roman" w:eastAsia="Times New Roman" w:hAnsi="Times New Roman" w:cs="Times New Roman"/>
                <w:color w:val="000000"/>
                <w:kern w:val="0"/>
                <w14:ligatures w14:val="none"/>
              </w:rPr>
              <w:t>. In the safety set (n=115), 82.6% were white, 9.6% Black/African American, 1.7% Asian, and 4.3% Hispanic/Latino. Baseline characteristics, including tumor burden and disease history, are summarized in Supplementary Tables S2-S4.</w:t>
            </w:r>
          </w:p>
        </w:tc>
      </w:tr>
      <w:tr w:rsidR="00EF2C1A" w:rsidRPr="00D5527D" w14:paraId="775780EB" w14:textId="77777777" w:rsidTr="00515EDA">
        <w:trPr>
          <w:trHeight w:val="310"/>
        </w:trPr>
        <w:tc>
          <w:tcPr>
            <w:tcW w:w="9360" w:type="dxa"/>
            <w:gridSpan w:val="2"/>
            <w:tcBorders>
              <w:top w:val="nil"/>
              <w:left w:val="single" w:sz="4" w:space="0" w:color="auto"/>
              <w:bottom w:val="single" w:sz="4" w:space="0" w:color="auto"/>
              <w:right w:val="single" w:sz="4" w:space="0" w:color="auto"/>
            </w:tcBorders>
            <w:noWrap/>
            <w:vAlign w:val="bottom"/>
            <w:hideMark/>
          </w:tcPr>
          <w:p w14:paraId="37168E22" w14:textId="77777777" w:rsidR="00EF2C1A" w:rsidRPr="00D5527D" w:rsidRDefault="00EF2C1A" w:rsidP="00515EDA">
            <w:pPr>
              <w:spacing w:after="0" w:line="240" w:lineRule="auto"/>
              <w:rPr>
                <w:rFonts w:ascii="Times New Roman" w:eastAsia="Times New Roman" w:hAnsi="Times New Roman" w:cs="Times New Roman"/>
                <w:color w:val="000000"/>
                <w:kern w:val="0"/>
                <w14:ligatures w14:val="none"/>
              </w:rPr>
            </w:pPr>
            <w:r w:rsidRPr="00D5527D">
              <w:rPr>
                <w:rFonts w:ascii="Times New Roman" w:eastAsia="Times New Roman" w:hAnsi="Times New Roman" w:cs="Times New Roman"/>
                <w:color w:val="000000"/>
                <w:kern w:val="0"/>
                <w14:ligatures w14:val="none"/>
              </w:rPr>
              <w:t>*</w:t>
            </w:r>
            <w:proofErr w:type="gramStart"/>
            <w:r w:rsidRPr="001A2A51">
              <w:rPr>
                <w:rFonts w:ascii="Times New Roman" w:eastAsia="Times New Roman" w:hAnsi="Times New Roman" w:cs="Times New Roman"/>
                <w:color w:val="000000"/>
                <w:kern w:val="0"/>
                <w14:ligatures w14:val="none"/>
              </w:rPr>
              <w:t>all</w:t>
            </w:r>
            <w:proofErr w:type="gramEnd"/>
            <w:r w:rsidRPr="001A2A51">
              <w:rPr>
                <w:rFonts w:ascii="Times New Roman" w:eastAsia="Times New Roman" w:hAnsi="Times New Roman" w:cs="Times New Roman"/>
                <w:color w:val="000000"/>
                <w:kern w:val="0"/>
                <w14:ligatures w14:val="none"/>
              </w:rPr>
              <w:t xml:space="preserve"> non-study data are derived from the (U.S. only) SEER database: https://seer.cancer.gov/statfacts/html/prost.html; Canadian data are not readily available for race/ethnicity.</w:t>
            </w:r>
          </w:p>
        </w:tc>
      </w:tr>
    </w:tbl>
    <w:p w14:paraId="15009987" w14:textId="77777777" w:rsidR="002F498A" w:rsidRDefault="002F498A" w:rsidP="00E71CC1">
      <w:pPr>
        <w:spacing w:after="0" w:line="240" w:lineRule="auto"/>
        <w:rPr>
          <w:rFonts w:ascii="Times New Roman" w:hAnsi="Times New Roman" w:cs="Times New Roman"/>
          <w:b/>
          <w:bCs/>
          <w:sz w:val="24"/>
          <w:szCs w:val="24"/>
        </w:rPr>
      </w:pPr>
    </w:p>
    <w:p w14:paraId="501DCB32" w14:textId="48098EBF" w:rsidR="00825846" w:rsidRPr="000459E8" w:rsidRDefault="00825846" w:rsidP="008B4D42">
      <w:pPr>
        <w:spacing w:after="120"/>
        <w:rPr>
          <w:rFonts w:ascii="Times New Roman" w:hAnsi="Times New Roman" w:cs="Times New Roman"/>
          <w:b/>
          <w:bCs/>
          <w:sz w:val="24"/>
          <w:szCs w:val="24"/>
        </w:rPr>
      </w:pPr>
    </w:p>
    <w:sectPr w:rsidR="00825846" w:rsidRPr="000459E8" w:rsidSect="008B4D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F21B50" w14:textId="77777777" w:rsidR="00EF3666" w:rsidRDefault="00EF3666" w:rsidP="00ED05BB">
      <w:pPr>
        <w:spacing w:after="0" w:line="240" w:lineRule="auto"/>
      </w:pPr>
      <w:r>
        <w:separator/>
      </w:r>
    </w:p>
  </w:endnote>
  <w:endnote w:type="continuationSeparator" w:id="0">
    <w:p w14:paraId="64505F7F" w14:textId="77777777" w:rsidR="00EF3666" w:rsidRDefault="00EF3666" w:rsidP="00ED05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D7D7D" w14:textId="77777777" w:rsidR="00EF3666" w:rsidRDefault="00EF3666" w:rsidP="00ED05BB">
      <w:pPr>
        <w:spacing w:after="0" w:line="240" w:lineRule="auto"/>
      </w:pPr>
      <w:r>
        <w:separator/>
      </w:r>
    </w:p>
  </w:footnote>
  <w:footnote w:type="continuationSeparator" w:id="0">
    <w:p w14:paraId="59FD2824" w14:textId="77777777" w:rsidR="00EF3666" w:rsidRDefault="00EF3666" w:rsidP="00ED05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A03CF5"/>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9C71FC3"/>
    <w:multiLevelType w:val="hybridMultilevel"/>
    <w:tmpl w:val="C09824E4"/>
    <w:lvl w:ilvl="0" w:tplc="0DA27F28">
      <w:start w:val="1"/>
      <w:numFmt w:val="decimal"/>
      <w:lvlText w:val="4.%1"/>
      <w:lvlJc w:val="left"/>
      <w:pPr>
        <w:ind w:left="142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FA00B8"/>
    <w:multiLevelType w:val="hybridMultilevel"/>
    <w:tmpl w:val="74E28102"/>
    <w:lvl w:ilvl="0" w:tplc="0DA27F28">
      <w:start w:val="1"/>
      <w:numFmt w:val="decimal"/>
      <w:lvlText w:val="4.%1"/>
      <w:lvlJc w:val="left"/>
      <w:pPr>
        <w:ind w:left="1420" w:hanging="360"/>
      </w:pPr>
      <w:rPr>
        <w:rFonts w:hint="default"/>
      </w:rPr>
    </w:lvl>
    <w:lvl w:ilvl="1" w:tplc="04090019" w:tentative="1">
      <w:start w:val="1"/>
      <w:numFmt w:val="lowerLetter"/>
      <w:lvlText w:val="%2."/>
      <w:lvlJc w:val="left"/>
      <w:pPr>
        <w:ind w:left="2140" w:hanging="360"/>
      </w:pPr>
    </w:lvl>
    <w:lvl w:ilvl="2" w:tplc="0409001B" w:tentative="1">
      <w:start w:val="1"/>
      <w:numFmt w:val="lowerRoman"/>
      <w:lvlText w:val="%3."/>
      <w:lvlJc w:val="right"/>
      <w:pPr>
        <w:ind w:left="2860" w:hanging="180"/>
      </w:pPr>
    </w:lvl>
    <w:lvl w:ilvl="3" w:tplc="0409000F" w:tentative="1">
      <w:start w:val="1"/>
      <w:numFmt w:val="decimal"/>
      <w:lvlText w:val="%4."/>
      <w:lvlJc w:val="left"/>
      <w:pPr>
        <w:ind w:left="3580" w:hanging="360"/>
      </w:pPr>
    </w:lvl>
    <w:lvl w:ilvl="4" w:tplc="04090019" w:tentative="1">
      <w:start w:val="1"/>
      <w:numFmt w:val="lowerLetter"/>
      <w:lvlText w:val="%5."/>
      <w:lvlJc w:val="left"/>
      <w:pPr>
        <w:ind w:left="4300" w:hanging="360"/>
      </w:pPr>
    </w:lvl>
    <w:lvl w:ilvl="5" w:tplc="0409001B" w:tentative="1">
      <w:start w:val="1"/>
      <w:numFmt w:val="lowerRoman"/>
      <w:lvlText w:val="%6."/>
      <w:lvlJc w:val="right"/>
      <w:pPr>
        <w:ind w:left="5020" w:hanging="180"/>
      </w:pPr>
    </w:lvl>
    <w:lvl w:ilvl="6" w:tplc="0409000F" w:tentative="1">
      <w:start w:val="1"/>
      <w:numFmt w:val="decimal"/>
      <w:lvlText w:val="%7."/>
      <w:lvlJc w:val="left"/>
      <w:pPr>
        <w:ind w:left="5740" w:hanging="360"/>
      </w:pPr>
    </w:lvl>
    <w:lvl w:ilvl="7" w:tplc="04090019" w:tentative="1">
      <w:start w:val="1"/>
      <w:numFmt w:val="lowerLetter"/>
      <w:lvlText w:val="%8."/>
      <w:lvlJc w:val="left"/>
      <w:pPr>
        <w:ind w:left="6460" w:hanging="360"/>
      </w:pPr>
    </w:lvl>
    <w:lvl w:ilvl="8" w:tplc="0409001B" w:tentative="1">
      <w:start w:val="1"/>
      <w:numFmt w:val="lowerRoman"/>
      <w:lvlText w:val="%9."/>
      <w:lvlJc w:val="right"/>
      <w:pPr>
        <w:ind w:left="7180" w:hanging="180"/>
      </w:pPr>
    </w:lvl>
  </w:abstractNum>
  <w:abstractNum w:abstractNumId="3" w15:restartNumberingAfterBreak="0">
    <w:nsid w:val="535E7F22"/>
    <w:multiLevelType w:val="hybridMultilevel"/>
    <w:tmpl w:val="3A925D30"/>
    <w:lvl w:ilvl="0" w:tplc="FFFFFFFF">
      <w:start w:val="1"/>
      <w:numFmt w:val="decimal"/>
      <w:lvlText w:val="4.%1"/>
      <w:lvlJc w:val="left"/>
      <w:pPr>
        <w:ind w:left="142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280638"/>
    <w:multiLevelType w:val="hybridMultilevel"/>
    <w:tmpl w:val="C09824E4"/>
    <w:lvl w:ilvl="0" w:tplc="FFFFFFFF">
      <w:start w:val="1"/>
      <w:numFmt w:val="decimal"/>
      <w:lvlText w:val="4.%1"/>
      <w:lvlJc w:val="left"/>
      <w:pPr>
        <w:ind w:left="1426"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BD63C27"/>
    <w:multiLevelType w:val="multilevel"/>
    <w:tmpl w:val="C5C0E70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73107385"/>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BB47127"/>
    <w:multiLevelType w:val="hybridMultilevel"/>
    <w:tmpl w:val="7AEC1692"/>
    <w:lvl w:ilvl="0" w:tplc="0DA27F28">
      <w:start w:val="1"/>
      <w:numFmt w:val="decimal"/>
      <w:lvlText w:val="4.%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341664725">
    <w:abstractNumId w:val="6"/>
  </w:num>
  <w:num w:numId="2" w16cid:durableId="1848205615">
    <w:abstractNumId w:val="5"/>
  </w:num>
  <w:num w:numId="3" w16cid:durableId="1622416393">
    <w:abstractNumId w:val="1"/>
  </w:num>
  <w:num w:numId="4" w16cid:durableId="185679420">
    <w:abstractNumId w:val="2"/>
  </w:num>
  <w:num w:numId="5" w16cid:durableId="1316956815">
    <w:abstractNumId w:val="7"/>
  </w:num>
  <w:num w:numId="6" w16cid:durableId="1012799343">
    <w:abstractNumId w:val="4"/>
  </w:num>
  <w:num w:numId="7" w16cid:durableId="161351">
    <w:abstractNumId w:val="3"/>
  </w:num>
  <w:num w:numId="8" w16cid:durableId="9366703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12C"/>
    <w:rsid w:val="00004625"/>
    <w:rsid w:val="0000494F"/>
    <w:rsid w:val="00010D6A"/>
    <w:rsid w:val="00012E6A"/>
    <w:rsid w:val="00013E8C"/>
    <w:rsid w:val="00022E77"/>
    <w:rsid w:val="00031137"/>
    <w:rsid w:val="00033DCE"/>
    <w:rsid w:val="000459E8"/>
    <w:rsid w:val="00046867"/>
    <w:rsid w:val="0005538D"/>
    <w:rsid w:val="00060CA4"/>
    <w:rsid w:val="00061FDE"/>
    <w:rsid w:val="000621AE"/>
    <w:rsid w:val="00062745"/>
    <w:rsid w:val="000651D5"/>
    <w:rsid w:val="00067CCE"/>
    <w:rsid w:val="00067D5B"/>
    <w:rsid w:val="00070C9B"/>
    <w:rsid w:val="00073479"/>
    <w:rsid w:val="000739C9"/>
    <w:rsid w:val="00077754"/>
    <w:rsid w:val="00080594"/>
    <w:rsid w:val="00093CD5"/>
    <w:rsid w:val="000943A9"/>
    <w:rsid w:val="0009441E"/>
    <w:rsid w:val="00096B70"/>
    <w:rsid w:val="00096E7C"/>
    <w:rsid w:val="0009787B"/>
    <w:rsid w:val="000A0F64"/>
    <w:rsid w:val="000A1D4B"/>
    <w:rsid w:val="000A639A"/>
    <w:rsid w:val="000B6A89"/>
    <w:rsid w:val="000D5DD7"/>
    <w:rsid w:val="000D73AD"/>
    <w:rsid w:val="000E12B8"/>
    <w:rsid w:val="000F4064"/>
    <w:rsid w:val="000F58F1"/>
    <w:rsid w:val="000F7D2D"/>
    <w:rsid w:val="00105424"/>
    <w:rsid w:val="00107597"/>
    <w:rsid w:val="0010793B"/>
    <w:rsid w:val="00110DC9"/>
    <w:rsid w:val="00111020"/>
    <w:rsid w:val="00112427"/>
    <w:rsid w:val="00112EB2"/>
    <w:rsid w:val="0011643F"/>
    <w:rsid w:val="00121689"/>
    <w:rsid w:val="00125453"/>
    <w:rsid w:val="0013028F"/>
    <w:rsid w:val="00131F47"/>
    <w:rsid w:val="001325F9"/>
    <w:rsid w:val="00134DC3"/>
    <w:rsid w:val="001353BD"/>
    <w:rsid w:val="00136178"/>
    <w:rsid w:val="00141718"/>
    <w:rsid w:val="0014503A"/>
    <w:rsid w:val="00153B30"/>
    <w:rsid w:val="00157B0C"/>
    <w:rsid w:val="00162AE3"/>
    <w:rsid w:val="001658F9"/>
    <w:rsid w:val="0017399E"/>
    <w:rsid w:val="00173E2D"/>
    <w:rsid w:val="0017463D"/>
    <w:rsid w:val="0017550C"/>
    <w:rsid w:val="00175BB1"/>
    <w:rsid w:val="0017717F"/>
    <w:rsid w:val="00182C53"/>
    <w:rsid w:val="001832EB"/>
    <w:rsid w:val="00185A99"/>
    <w:rsid w:val="00191015"/>
    <w:rsid w:val="001910DF"/>
    <w:rsid w:val="0019157F"/>
    <w:rsid w:val="00192852"/>
    <w:rsid w:val="00194026"/>
    <w:rsid w:val="0019412D"/>
    <w:rsid w:val="0019611D"/>
    <w:rsid w:val="0019639A"/>
    <w:rsid w:val="0019672A"/>
    <w:rsid w:val="001A05F3"/>
    <w:rsid w:val="001A29A9"/>
    <w:rsid w:val="001A43E1"/>
    <w:rsid w:val="001A6FDA"/>
    <w:rsid w:val="001B04CA"/>
    <w:rsid w:val="001B25DE"/>
    <w:rsid w:val="001B62C8"/>
    <w:rsid w:val="001B72B0"/>
    <w:rsid w:val="001C05C5"/>
    <w:rsid w:val="001C24D9"/>
    <w:rsid w:val="001C3FC5"/>
    <w:rsid w:val="001C5192"/>
    <w:rsid w:val="001C533A"/>
    <w:rsid w:val="001D155A"/>
    <w:rsid w:val="001D1EE2"/>
    <w:rsid w:val="001E732A"/>
    <w:rsid w:val="001F0D9F"/>
    <w:rsid w:val="001F2CB5"/>
    <w:rsid w:val="001F5121"/>
    <w:rsid w:val="001F6523"/>
    <w:rsid w:val="00203F54"/>
    <w:rsid w:val="00207ABC"/>
    <w:rsid w:val="002137C9"/>
    <w:rsid w:val="00213D9B"/>
    <w:rsid w:val="0021444C"/>
    <w:rsid w:val="0021627A"/>
    <w:rsid w:val="00216B6E"/>
    <w:rsid w:val="0021755C"/>
    <w:rsid w:val="00223EBA"/>
    <w:rsid w:val="0022483B"/>
    <w:rsid w:val="00234CF6"/>
    <w:rsid w:val="00235B31"/>
    <w:rsid w:val="00236B4F"/>
    <w:rsid w:val="00240399"/>
    <w:rsid w:val="00242F12"/>
    <w:rsid w:val="00245C9B"/>
    <w:rsid w:val="00257DC7"/>
    <w:rsid w:val="00262755"/>
    <w:rsid w:val="002629EE"/>
    <w:rsid w:val="002718AA"/>
    <w:rsid w:val="00274C49"/>
    <w:rsid w:val="0027583A"/>
    <w:rsid w:val="0027699A"/>
    <w:rsid w:val="00276CE7"/>
    <w:rsid w:val="00277036"/>
    <w:rsid w:val="002833D8"/>
    <w:rsid w:val="00284C1B"/>
    <w:rsid w:val="0028689A"/>
    <w:rsid w:val="002910B8"/>
    <w:rsid w:val="002914C8"/>
    <w:rsid w:val="00292531"/>
    <w:rsid w:val="00293259"/>
    <w:rsid w:val="002943C7"/>
    <w:rsid w:val="00294F0B"/>
    <w:rsid w:val="002A2D11"/>
    <w:rsid w:val="002A792D"/>
    <w:rsid w:val="002B4985"/>
    <w:rsid w:val="002B7446"/>
    <w:rsid w:val="002C7F55"/>
    <w:rsid w:val="002D43B3"/>
    <w:rsid w:val="002D6778"/>
    <w:rsid w:val="002D73ED"/>
    <w:rsid w:val="002D787D"/>
    <w:rsid w:val="002E013E"/>
    <w:rsid w:val="002E1E90"/>
    <w:rsid w:val="002E3409"/>
    <w:rsid w:val="002E4571"/>
    <w:rsid w:val="002E681A"/>
    <w:rsid w:val="002E7D70"/>
    <w:rsid w:val="002E7F37"/>
    <w:rsid w:val="002F4738"/>
    <w:rsid w:val="002F498A"/>
    <w:rsid w:val="002F619C"/>
    <w:rsid w:val="002F7F70"/>
    <w:rsid w:val="003111D3"/>
    <w:rsid w:val="00311E15"/>
    <w:rsid w:val="00314CD8"/>
    <w:rsid w:val="00314DD0"/>
    <w:rsid w:val="00315E89"/>
    <w:rsid w:val="0031702D"/>
    <w:rsid w:val="0031741D"/>
    <w:rsid w:val="003200EA"/>
    <w:rsid w:val="0032218E"/>
    <w:rsid w:val="00327185"/>
    <w:rsid w:val="003308B5"/>
    <w:rsid w:val="00331547"/>
    <w:rsid w:val="00332D0B"/>
    <w:rsid w:val="00336F50"/>
    <w:rsid w:val="003401B5"/>
    <w:rsid w:val="00344AA1"/>
    <w:rsid w:val="00347DF0"/>
    <w:rsid w:val="003520B7"/>
    <w:rsid w:val="00357FC3"/>
    <w:rsid w:val="00372348"/>
    <w:rsid w:val="0037520A"/>
    <w:rsid w:val="0038313A"/>
    <w:rsid w:val="00384701"/>
    <w:rsid w:val="003908AF"/>
    <w:rsid w:val="0039421E"/>
    <w:rsid w:val="0039441C"/>
    <w:rsid w:val="003A144C"/>
    <w:rsid w:val="003A2D7A"/>
    <w:rsid w:val="003A4F29"/>
    <w:rsid w:val="003A5B6F"/>
    <w:rsid w:val="003A74FF"/>
    <w:rsid w:val="003A7F0D"/>
    <w:rsid w:val="003B067C"/>
    <w:rsid w:val="003B0915"/>
    <w:rsid w:val="003B2423"/>
    <w:rsid w:val="003B4CB1"/>
    <w:rsid w:val="003C2065"/>
    <w:rsid w:val="003C3496"/>
    <w:rsid w:val="003C45A5"/>
    <w:rsid w:val="003C470D"/>
    <w:rsid w:val="003C5660"/>
    <w:rsid w:val="003C56FD"/>
    <w:rsid w:val="003D04EC"/>
    <w:rsid w:val="003D07A5"/>
    <w:rsid w:val="003D594B"/>
    <w:rsid w:val="003D65AE"/>
    <w:rsid w:val="003E22CD"/>
    <w:rsid w:val="003E444D"/>
    <w:rsid w:val="003E4DE0"/>
    <w:rsid w:val="003F1F78"/>
    <w:rsid w:val="003F7053"/>
    <w:rsid w:val="00401DC3"/>
    <w:rsid w:val="004062E5"/>
    <w:rsid w:val="00406889"/>
    <w:rsid w:val="00407054"/>
    <w:rsid w:val="004132A3"/>
    <w:rsid w:val="004151C9"/>
    <w:rsid w:val="00420401"/>
    <w:rsid w:val="00423EE4"/>
    <w:rsid w:val="004250FE"/>
    <w:rsid w:val="00425FFA"/>
    <w:rsid w:val="00432200"/>
    <w:rsid w:val="004360BC"/>
    <w:rsid w:val="00436660"/>
    <w:rsid w:val="00440C34"/>
    <w:rsid w:val="004515F9"/>
    <w:rsid w:val="00453E3F"/>
    <w:rsid w:val="0045570B"/>
    <w:rsid w:val="00461F19"/>
    <w:rsid w:val="00463D5D"/>
    <w:rsid w:val="004642E4"/>
    <w:rsid w:val="004659F0"/>
    <w:rsid w:val="004664CF"/>
    <w:rsid w:val="0046798A"/>
    <w:rsid w:val="00476E47"/>
    <w:rsid w:val="004812F7"/>
    <w:rsid w:val="00482A62"/>
    <w:rsid w:val="00484673"/>
    <w:rsid w:val="00484767"/>
    <w:rsid w:val="0048479D"/>
    <w:rsid w:val="0049215F"/>
    <w:rsid w:val="0049569A"/>
    <w:rsid w:val="00496D3E"/>
    <w:rsid w:val="004A26B3"/>
    <w:rsid w:val="004A496C"/>
    <w:rsid w:val="004A4FA6"/>
    <w:rsid w:val="004B32A0"/>
    <w:rsid w:val="004B57AF"/>
    <w:rsid w:val="004B74E8"/>
    <w:rsid w:val="004C2629"/>
    <w:rsid w:val="004C3457"/>
    <w:rsid w:val="004C56F0"/>
    <w:rsid w:val="004D0630"/>
    <w:rsid w:val="004D10A7"/>
    <w:rsid w:val="004D395D"/>
    <w:rsid w:val="004D58F7"/>
    <w:rsid w:val="004D6AD2"/>
    <w:rsid w:val="004E1AB7"/>
    <w:rsid w:val="004E301D"/>
    <w:rsid w:val="004E3EAE"/>
    <w:rsid w:val="004E5DDD"/>
    <w:rsid w:val="004F19EE"/>
    <w:rsid w:val="004F4F54"/>
    <w:rsid w:val="004F5601"/>
    <w:rsid w:val="004F684A"/>
    <w:rsid w:val="00501827"/>
    <w:rsid w:val="00501CC5"/>
    <w:rsid w:val="005075EA"/>
    <w:rsid w:val="00510C73"/>
    <w:rsid w:val="00514D7F"/>
    <w:rsid w:val="0051549C"/>
    <w:rsid w:val="005258C3"/>
    <w:rsid w:val="00530E4C"/>
    <w:rsid w:val="00540C19"/>
    <w:rsid w:val="00542945"/>
    <w:rsid w:val="00542E1D"/>
    <w:rsid w:val="00545E08"/>
    <w:rsid w:val="0054759C"/>
    <w:rsid w:val="005475B8"/>
    <w:rsid w:val="00551622"/>
    <w:rsid w:val="0055317E"/>
    <w:rsid w:val="00556CB7"/>
    <w:rsid w:val="00561344"/>
    <w:rsid w:val="00564EE1"/>
    <w:rsid w:val="00572910"/>
    <w:rsid w:val="00575D43"/>
    <w:rsid w:val="005809F8"/>
    <w:rsid w:val="00580F53"/>
    <w:rsid w:val="0058757A"/>
    <w:rsid w:val="00591438"/>
    <w:rsid w:val="00591958"/>
    <w:rsid w:val="00591AD9"/>
    <w:rsid w:val="00596B61"/>
    <w:rsid w:val="005A2477"/>
    <w:rsid w:val="005A545F"/>
    <w:rsid w:val="005B0DCB"/>
    <w:rsid w:val="005B1080"/>
    <w:rsid w:val="005C2311"/>
    <w:rsid w:val="005C5DB8"/>
    <w:rsid w:val="005C7CFA"/>
    <w:rsid w:val="005D212C"/>
    <w:rsid w:val="005D29C6"/>
    <w:rsid w:val="005D2B0A"/>
    <w:rsid w:val="005D383F"/>
    <w:rsid w:val="005D6D62"/>
    <w:rsid w:val="005E325C"/>
    <w:rsid w:val="005F6028"/>
    <w:rsid w:val="005F7843"/>
    <w:rsid w:val="00601F25"/>
    <w:rsid w:val="00602C0E"/>
    <w:rsid w:val="006044C8"/>
    <w:rsid w:val="00604631"/>
    <w:rsid w:val="006115BF"/>
    <w:rsid w:val="00613BC5"/>
    <w:rsid w:val="00622D2A"/>
    <w:rsid w:val="00623C3B"/>
    <w:rsid w:val="00626DEB"/>
    <w:rsid w:val="0063185D"/>
    <w:rsid w:val="006335EF"/>
    <w:rsid w:val="0063410A"/>
    <w:rsid w:val="00634770"/>
    <w:rsid w:val="00635678"/>
    <w:rsid w:val="006475B8"/>
    <w:rsid w:val="00652E37"/>
    <w:rsid w:val="00653A5B"/>
    <w:rsid w:val="00663268"/>
    <w:rsid w:val="00663A70"/>
    <w:rsid w:val="0066472F"/>
    <w:rsid w:val="00664B16"/>
    <w:rsid w:val="00665131"/>
    <w:rsid w:val="00665543"/>
    <w:rsid w:val="00672674"/>
    <w:rsid w:val="00673802"/>
    <w:rsid w:val="0068155D"/>
    <w:rsid w:val="00685EEC"/>
    <w:rsid w:val="006872B6"/>
    <w:rsid w:val="00690591"/>
    <w:rsid w:val="0069067F"/>
    <w:rsid w:val="006921F1"/>
    <w:rsid w:val="00692A8F"/>
    <w:rsid w:val="00692D25"/>
    <w:rsid w:val="006A0184"/>
    <w:rsid w:val="006A096C"/>
    <w:rsid w:val="006A52B8"/>
    <w:rsid w:val="006A57E5"/>
    <w:rsid w:val="006A616E"/>
    <w:rsid w:val="006A6615"/>
    <w:rsid w:val="006A7337"/>
    <w:rsid w:val="006C2C73"/>
    <w:rsid w:val="006C3BBF"/>
    <w:rsid w:val="006C42EC"/>
    <w:rsid w:val="006C54A8"/>
    <w:rsid w:val="006D1330"/>
    <w:rsid w:val="006D55A2"/>
    <w:rsid w:val="006D5C05"/>
    <w:rsid w:val="006E3834"/>
    <w:rsid w:val="006E42C1"/>
    <w:rsid w:val="006F22C9"/>
    <w:rsid w:val="006F2F05"/>
    <w:rsid w:val="006F56FC"/>
    <w:rsid w:val="00702AED"/>
    <w:rsid w:val="00704463"/>
    <w:rsid w:val="00706FEB"/>
    <w:rsid w:val="00711B92"/>
    <w:rsid w:val="00713D5E"/>
    <w:rsid w:val="00714639"/>
    <w:rsid w:val="007155E3"/>
    <w:rsid w:val="00717B85"/>
    <w:rsid w:val="00725211"/>
    <w:rsid w:val="00730BD3"/>
    <w:rsid w:val="00731422"/>
    <w:rsid w:val="00734A38"/>
    <w:rsid w:val="0074239A"/>
    <w:rsid w:val="007435F1"/>
    <w:rsid w:val="00745CDD"/>
    <w:rsid w:val="007463E4"/>
    <w:rsid w:val="0076032F"/>
    <w:rsid w:val="00761720"/>
    <w:rsid w:val="0076590C"/>
    <w:rsid w:val="00766BE7"/>
    <w:rsid w:val="0076749E"/>
    <w:rsid w:val="00774E8F"/>
    <w:rsid w:val="007847A3"/>
    <w:rsid w:val="007856D8"/>
    <w:rsid w:val="00785CE5"/>
    <w:rsid w:val="00787005"/>
    <w:rsid w:val="007A5742"/>
    <w:rsid w:val="007A7819"/>
    <w:rsid w:val="007A7937"/>
    <w:rsid w:val="007B2C0B"/>
    <w:rsid w:val="007B307A"/>
    <w:rsid w:val="007B4287"/>
    <w:rsid w:val="007B7DC8"/>
    <w:rsid w:val="007C09D8"/>
    <w:rsid w:val="007C0E10"/>
    <w:rsid w:val="007C522E"/>
    <w:rsid w:val="007D2CED"/>
    <w:rsid w:val="007D3881"/>
    <w:rsid w:val="007F6CFD"/>
    <w:rsid w:val="00801DA8"/>
    <w:rsid w:val="00813FE0"/>
    <w:rsid w:val="00814ED7"/>
    <w:rsid w:val="0081529E"/>
    <w:rsid w:val="00815D22"/>
    <w:rsid w:val="008177BE"/>
    <w:rsid w:val="00822045"/>
    <w:rsid w:val="00822B6A"/>
    <w:rsid w:val="008241E3"/>
    <w:rsid w:val="00825846"/>
    <w:rsid w:val="00825982"/>
    <w:rsid w:val="00825BA7"/>
    <w:rsid w:val="00826336"/>
    <w:rsid w:val="008309BD"/>
    <w:rsid w:val="00830CD4"/>
    <w:rsid w:val="0083453C"/>
    <w:rsid w:val="00834B35"/>
    <w:rsid w:val="008479DA"/>
    <w:rsid w:val="00855DC5"/>
    <w:rsid w:val="00857007"/>
    <w:rsid w:val="008607E9"/>
    <w:rsid w:val="00861294"/>
    <w:rsid w:val="0086283A"/>
    <w:rsid w:val="00865DA8"/>
    <w:rsid w:val="00866A06"/>
    <w:rsid w:val="00870A75"/>
    <w:rsid w:val="0087255E"/>
    <w:rsid w:val="0087378D"/>
    <w:rsid w:val="008779B1"/>
    <w:rsid w:val="00880116"/>
    <w:rsid w:val="008815B6"/>
    <w:rsid w:val="00883273"/>
    <w:rsid w:val="008849D4"/>
    <w:rsid w:val="00890EBC"/>
    <w:rsid w:val="00893299"/>
    <w:rsid w:val="008A1346"/>
    <w:rsid w:val="008A1DCB"/>
    <w:rsid w:val="008A204D"/>
    <w:rsid w:val="008A2894"/>
    <w:rsid w:val="008A575F"/>
    <w:rsid w:val="008A6737"/>
    <w:rsid w:val="008B2C17"/>
    <w:rsid w:val="008B417E"/>
    <w:rsid w:val="008B4367"/>
    <w:rsid w:val="008B46D9"/>
    <w:rsid w:val="008B4D42"/>
    <w:rsid w:val="008B5EED"/>
    <w:rsid w:val="008B7CE3"/>
    <w:rsid w:val="008C23C5"/>
    <w:rsid w:val="008C304B"/>
    <w:rsid w:val="008C3073"/>
    <w:rsid w:val="008C50E2"/>
    <w:rsid w:val="008C7D24"/>
    <w:rsid w:val="008D2FEA"/>
    <w:rsid w:val="008D42D7"/>
    <w:rsid w:val="008D7C8D"/>
    <w:rsid w:val="008E45A0"/>
    <w:rsid w:val="008E68C9"/>
    <w:rsid w:val="008E7A88"/>
    <w:rsid w:val="008F0701"/>
    <w:rsid w:val="008F529D"/>
    <w:rsid w:val="008F6AE5"/>
    <w:rsid w:val="00900C01"/>
    <w:rsid w:val="00902080"/>
    <w:rsid w:val="00902306"/>
    <w:rsid w:val="00911339"/>
    <w:rsid w:val="00921BD1"/>
    <w:rsid w:val="00927A1B"/>
    <w:rsid w:val="0093146B"/>
    <w:rsid w:val="00932CB4"/>
    <w:rsid w:val="00932FDD"/>
    <w:rsid w:val="009334F0"/>
    <w:rsid w:val="0093522E"/>
    <w:rsid w:val="009363B9"/>
    <w:rsid w:val="00940C90"/>
    <w:rsid w:val="00942B85"/>
    <w:rsid w:val="00943A54"/>
    <w:rsid w:val="00944922"/>
    <w:rsid w:val="00950E69"/>
    <w:rsid w:val="00951570"/>
    <w:rsid w:val="009572BF"/>
    <w:rsid w:val="009610E5"/>
    <w:rsid w:val="009628BB"/>
    <w:rsid w:val="0096318C"/>
    <w:rsid w:val="00966EA5"/>
    <w:rsid w:val="009723C6"/>
    <w:rsid w:val="009738AC"/>
    <w:rsid w:val="009767EC"/>
    <w:rsid w:val="0099019E"/>
    <w:rsid w:val="009930CF"/>
    <w:rsid w:val="00994D86"/>
    <w:rsid w:val="009955CC"/>
    <w:rsid w:val="009A3E14"/>
    <w:rsid w:val="009A3EEE"/>
    <w:rsid w:val="009A6815"/>
    <w:rsid w:val="009C02BD"/>
    <w:rsid w:val="009C0428"/>
    <w:rsid w:val="009C2226"/>
    <w:rsid w:val="009C5551"/>
    <w:rsid w:val="009C5CEA"/>
    <w:rsid w:val="009C5ED1"/>
    <w:rsid w:val="009D1792"/>
    <w:rsid w:val="009D5787"/>
    <w:rsid w:val="009E77D7"/>
    <w:rsid w:val="009F3366"/>
    <w:rsid w:val="00A0335B"/>
    <w:rsid w:val="00A04D45"/>
    <w:rsid w:val="00A06CB4"/>
    <w:rsid w:val="00A122FF"/>
    <w:rsid w:val="00A12EC4"/>
    <w:rsid w:val="00A1394A"/>
    <w:rsid w:val="00A21483"/>
    <w:rsid w:val="00A337FA"/>
    <w:rsid w:val="00A34BD3"/>
    <w:rsid w:val="00A35A8C"/>
    <w:rsid w:val="00A41958"/>
    <w:rsid w:val="00A52D58"/>
    <w:rsid w:val="00A6319A"/>
    <w:rsid w:val="00A6409E"/>
    <w:rsid w:val="00A6773D"/>
    <w:rsid w:val="00A7007E"/>
    <w:rsid w:val="00A726E8"/>
    <w:rsid w:val="00A904FD"/>
    <w:rsid w:val="00A97BC7"/>
    <w:rsid w:val="00AA5700"/>
    <w:rsid w:val="00AB046E"/>
    <w:rsid w:val="00AB0E0C"/>
    <w:rsid w:val="00AC7841"/>
    <w:rsid w:val="00AC7D0A"/>
    <w:rsid w:val="00AD0B8A"/>
    <w:rsid w:val="00AD3A01"/>
    <w:rsid w:val="00AD4552"/>
    <w:rsid w:val="00AE3763"/>
    <w:rsid w:val="00AF6E60"/>
    <w:rsid w:val="00AF7A5E"/>
    <w:rsid w:val="00B0215E"/>
    <w:rsid w:val="00B024D6"/>
    <w:rsid w:val="00B04C3E"/>
    <w:rsid w:val="00B06CE7"/>
    <w:rsid w:val="00B06D1F"/>
    <w:rsid w:val="00B1741A"/>
    <w:rsid w:val="00B22DE8"/>
    <w:rsid w:val="00B23FF5"/>
    <w:rsid w:val="00B31EEF"/>
    <w:rsid w:val="00B3251C"/>
    <w:rsid w:val="00B420CD"/>
    <w:rsid w:val="00B503ED"/>
    <w:rsid w:val="00B53E9C"/>
    <w:rsid w:val="00B546C3"/>
    <w:rsid w:val="00B5610C"/>
    <w:rsid w:val="00B6178A"/>
    <w:rsid w:val="00B6401B"/>
    <w:rsid w:val="00B6527B"/>
    <w:rsid w:val="00B6583D"/>
    <w:rsid w:val="00B667B1"/>
    <w:rsid w:val="00B71378"/>
    <w:rsid w:val="00B8124D"/>
    <w:rsid w:val="00B8143B"/>
    <w:rsid w:val="00B828CB"/>
    <w:rsid w:val="00B85348"/>
    <w:rsid w:val="00B87A3E"/>
    <w:rsid w:val="00B9225F"/>
    <w:rsid w:val="00B938B5"/>
    <w:rsid w:val="00B943DE"/>
    <w:rsid w:val="00BB2362"/>
    <w:rsid w:val="00BB3428"/>
    <w:rsid w:val="00BB3924"/>
    <w:rsid w:val="00BB488D"/>
    <w:rsid w:val="00BB54CC"/>
    <w:rsid w:val="00BC6DCE"/>
    <w:rsid w:val="00BD1D21"/>
    <w:rsid w:val="00BD2765"/>
    <w:rsid w:val="00BE1894"/>
    <w:rsid w:val="00BE192B"/>
    <w:rsid w:val="00BE46DA"/>
    <w:rsid w:val="00BE4FCF"/>
    <w:rsid w:val="00BE701D"/>
    <w:rsid w:val="00BF0392"/>
    <w:rsid w:val="00BF09F0"/>
    <w:rsid w:val="00BF25B8"/>
    <w:rsid w:val="00BF74B7"/>
    <w:rsid w:val="00C03522"/>
    <w:rsid w:val="00C04BAC"/>
    <w:rsid w:val="00C059A4"/>
    <w:rsid w:val="00C11EE8"/>
    <w:rsid w:val="00C1275B"/>
    <w:rsid w:val="00C13846"/>
    <w:rsid w:val="00C13938"/>
    <w:rsid w:val="00C158CF"/>
    <w:rsid w:val="00C16B5E"/>
    <w:rsid w:val="00C22F56"/>
    <w:rsid w:val="00C24C26"/>
    <w:rsid w:val="00C24EDF"/>
    <w:rsid w:val="00C31974"/>
    <w:rsid w:val="00C37CE5"/>
    <w:rsid w:val="00C42F56"/>
    <w:rsid w:val="00C44140"/>
    <w:rsid w:val="00C446D5"/>
    <w:rsid w:val="00C5258B"/>
    <w:rsid w:val="00C527AE"/>
    <w:rsid w:val="00C55D3B"/>
    <w:rsid w:val="00C57210"/>
    <w:rsid w:val="00C60F1E"/>
    <w:rsid w:val="00C630CC"/>
    <w:rsid w:val="00C6539D"/>
    <w:rsid w:val="00C71445"/>
    <w:rsid w:val="00C72123"/>
    <w:rsid w:val="00C75058"/>
    <w:rsid w:val="00C75790"/>
    <w:rsid w:val="00C77774"/>
    <w:rsid w:val="00C95C5B"/>
    <w:rsid w:val="00CA3036"/>
    <w:rsid w:val="00CA398F"/>
    <w:rsid w:val="00CA7EE9"/>
    <w:rsid w:val="00CB05BE"/>
    <w:rsid w:val="00CB0C8A"/>
    <w:rsid w:val="00CB11AC"/>
    <w:rsid w:val="00CB3298"/>
    <w:rsid w:val="00CB5888"/>
    <w:rsid w:val="00CB731D"/>
    <w:rsid w:val="00CC3513"/>
    <w:rsid w:val="00CC5DD9"/>
    <w:rsid w:val="00CE0A84"/>
    <w:rsid w:val="00CE1CCC"/>
    <w:rsid w:val="00CE1E04"/>
    <w:rsid w:val="00CE21F3"/>
    <w:rsid w:val="00CE559C"/>
    <w:rsid w:val="00CF26CE"/>
    <w:rsid w:val="00CF2EE7"/>
    <w:rsid w:val="00CF6DB8"/>
    <w:rsid w:val="00CF7D95"/>
    <w:rsid w:val="00D06F7D"/>
    <w:rsid w:val="00D12338"/>
    <w:rsid w:val="00D15860"/>
    <w:rsid w:val="00D17BCA"/>
    <w:rsid w:val="00D27132"/>
    <w:rsid w:val="00D30FA0"/>
    <w:rsid w:val="00D31A13"/>
    <w:rsid w:val="00D366F1"/>
    <w:rsid w:val="00D36EE9"/>
    <w:rsid w:val="00D409B9"/>
    <w:rsid w:val="00D42D2A"/>
    <w:rsid w:val="00D43E6F"/>
    <w:rsid w:val="00D47231"/>
    <w:rsid w:val="00D479C1"/>
    <w:rsid w:val="00D533A1"/>
    <w:rsid w:val="00D55C3F"/>
    <w:rsid w:val="00D561B1"/>
    <w:rsid w:val="00D6671C"/>
    <w:rsid w:val="00D73CB6"/>
    <w:rsid w:val="00D83C7C"/>
    <w:rsid w:val="00D84A24"/>
    <w:rsid w:val="00D8524C"/>
    <w:rsid w:val="00D87196"/>
    <w:rsid w:val="00D87E77"/>
    <w:rsid w:val="00D90671"/>
    <w:rsid w:val="00D97352"/>
    <w:rsid w:val="00D97DC9"/>
    <w:rsid w:val="00DA52AD"/>
    <w:rsid w:val="00DA5ACE"/>
    <w:rsid w:val="00DA7389"/>
    <w:rsid w:val="00DA742D"/>
    <w:rsid w:val="00DB4B9A"/>
    <w:rsid w:val="00DB5694"/>
    <w:rsid w:val="00DC0F82"/>
    <w:rsid w:val="00DC2869"/>
    <w:rsid w:val="00DC7930"/>
    <w:rsid w:val="00DC7C10"/>
    <w:rsid w:val="00DD25BE"/>
    <w:rsid w:val="00DD5AD9"/>
    <w:rsid w:val="00DE2281"/>
    <w:rsid w:val="00DE2C4D"/>
    <w:rsid w:val="00DE387C"/>
    <w:rsid w:val="00DE597F"/>
    <w:rsid w:val="00DF00E0"/>
    <w:rsid w:val="00E0278A"/>
    <w:rsid w:val="00E02882"/>
    <w:rsid w:val="00E030C5"/>
    <w:rsid w:val="00E04824"/>
    <w:rsid w:val="00E0676D"/>
    <w:rsid w:val="00E06F5A"/>
    <w:rsid w:val="00E07309"/>
    <w:rsid w:val="00E12ED9"/>
    <w:rsid w:val="00E14E2C"/>
    <w:rsid w:val="00E223D0"/>
    <w:rsid w:val="00E22F9A"/>
    <w:rsid w:val="00E27C35"/>
    <w:rsid w:val="00E27FFA"/>
    <w:rsid w:val="00E30988"/>
    <w:rsid w:val="00E3113F"/>
    <w:rsid w:val="00E427CD"/>
    <w:rsid w:val="00E4311D"/>
    <w:rsid w:val="00E43DA8"/>
    <w:rsid w:val="00E4738D"/>
    <w:rsid w:val="00E51BD1"/>
    <w:rsid w:val="00E570A2"/>
    <w:rsid w:val="00E61BD2"/>
    <w:rsid w:val="00E70127"/>
    <w:rsid w:val="00E70677"/>
    <w:rsid w:val="00E71C09"/>
    <w:rsid w:val="00E71CC1"/>
    <w:rsid w:val="00E71D1F"/>
    <w:rsid w:val="00E71D2D"/>
    <w:rsid w:val="00E71ECE"/>
    <w:rsid w:val="00E778CC"/>
    <w:rsid w:val="00E81632"/>
    <w:rsid w:val="00E824E1"/>
    <w:rsid w:val="00E83B0F"/>
    <w:rsid w:val="00E94CBA"/>
    <w:rsid w:val="00E96417"/>
    <w:rsid w:val="00EA0AE8"/>
    <w:rsid w:val="00EB4BCF"/>
    <w:rsid w:val="00EC0F94"/>
    <w:rsid w:val="00EC609D"/>
    <w:rsid w:val="00EC7F52"/>
    <w:rsid w:val="00ED05BB"/>
    <w:rsid w:val="00ED1015"/>
    <w:rsid w:val="00ED1F31"/>
    <w:rsid w:val="00ED4E34"/>
    <w:rsid w:val="00EE451F"/>
    <w:rsid w:val="00EE7334"/>
    <w:rsid w:val="00EF0E8F"/>
    <w:rsid w:val="00EF24D9"/>
    <w:rsid w:val="00EF2C1A"/>
    <w:rsid w:val="00EF3666"/>
    <w:rsid w:val="00EF40F6"/>
    <w:rsid w:val="00EF44C4"/>
    <w:rsid w:val="00EF4EFF"/>
    <w:rsid w:val="00F04906"/>
    <w:rsid w:val="00F0576A"/>
    <w:rsid w:val="00F072A4"/>
    <w:rsid w:val="00F10DF7"/>
    <w:rsid w:val="00F12452"/>
    <w:rsid w:val="00F12E34"/>
    <w:rsid w:val="00F136FB"/>
    <w:rsid w:val="00F137DD"/>
    <w:rsid w:val="00F13AA8"/>
    <w:rsid w:val="00F15D3B"/>
    <w:rsid w:val="00F160A0"/>
    <w:rsid w:val="00F2047C"/>
    <w:rsid w:val="00F20E33"/>
    <w:rsid w:val="00F214AC"/>
    <w:rsid w:val="00F21DDC"/>
    <w:rsid w:val="00F2379B"/>
    <w:rsid w:val="00F339E0"/>
    <w:rsid w:val="00F35969"/>
    <w:rsid w:val="00F3670C"/>
    <w:rsid w:val="00F45B58"/>
    <w:rsid w:val="00F674F3"/>
    <w:rsid w:val="00F70171"/>
    <w:rsid w:val="00F7410B"/>
    <w:rsid w:val="00F75498"/>
    <w:rsid w:val="00F810E9"/>
    <w:rsid w:val="00F8305F"/>
    <w:rsid w:val="00F83142"/>
    <w:rsid w:val="00F83549"/>
    <w:rsid w:val="00F853A3"/>
    <w:rsid w:val="00F8547C"/>
    <w:rsid w:val="00F857E3"/>
    <w:rsid w:val="00F87486"/>
    <w:rsid w:val="00F95AAC"/>
    <w:rsid w:val="00FA2FE0"/>
    <w:rsid w:val="00FA782B"/>
    <w:rsid w:val="00FB03AF"/>
    <w:rsid w:val="00FB213A"/>
    <w:rsid w:val="00FB25F3"/>
    <w:rsid w:val="00FB3FA5"/>
    <w:rsid w:val="00FC370D"/>
    <w:rsid w:val="00FC471F"/>
    <w:rsid w:val="00FC7FDE"/>
    <w:rsid w:val="00FD06A3"/>
    <w:rsid w:val="00FD0A18"/>
    <w:rsid w:val="00FD4495"/>
    <w:rsid w:val="00FD5B14"/>
    <w:rsid w:val="00FD661D"/>
    <w:rsid w:val="00FD6CD3"/>
    <w:rsid w:val="00FD7180"/>
    <w:rsid w:val="00FE1590"/>
    <w:rsid w:val="00FE2D0F"/>
    <w:rsid w:val="00FE5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D21FF7"/>
  <w15:chartTrackingRefBased/>
  <w15:docId w15:val="{B87BAEFF-489A-4CA2-A829-F40D8B449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21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21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21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21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21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21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21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21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21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1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21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21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21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21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21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21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21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212C"/>
    <w:rPr>
      <w:rFonts w:eastAsiaTheme="majorEastAsia" w:cstheme="majorBidi"/>
      <w:color w:val="272727" w:themeColor="text1" w:themeTint="D8"/>
    </w:rPr>
  </w:style>
  <w:style w:type="paragraph" w:styleId="Title">
    <w:name w:val="Title"/>
    <w:basedOn w:val="Normal"/>
    <w:next w:val="Normal"/>
    <w:link w:val="TitleChar"/>
    <w:uiPriority w:val="10"/>
    <w:qFormat/>
    <w:rsid w:val="005D21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21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21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21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212C"/>
    <w:pPr>
      <w:spacing w:before="160"/>
      <w:jc w:val="center"/>
    </w:pPr>
    <w:rPr>
      <w:i/>
      <w:iCs/>
      <w:color w:val="404040" w:themeColor="text1" w:themeTint="BF"/>
    </w:rPr>
  </w:style>
  <w:style w:type="character" w:customStyle="1" w:styleId="QuoteChar">
    <w:name w:val="Quote Char"/>
    <w:basedOn w:val="DefaultParagraphFont"/>
    <w:link w:val="Quote"/>
    <w:uiPriority w:val="29"/>
    <w:rsid w:val="005D212C"/>
    <w:rPr>
      <w:i/>
      <w:iCs/>
      <w:color w:val="404040" w:themeColor="text1" w:themeTint="BF"/>
    </w:rPr>
  </w:style>
  <w:style w:type="paragraph" w:styleId="ListParagraph">
    <w:name w:val="List Paragraph"/>
    <w:basedOn w:val="Normal"/>
    <w:uiPriority w:val="34"/>
    <w:qFormat/>
    <w:rsid w:val="005D212C"/>
    <w:pPr>
      <w:ind w:left="720"/>
      <w:contextualSpacing/>
    </w:pPr>
  </w:style>
  <w:style w:type="character" w:styleId="IntenseEmphasis">
    <w:name w:val="Intense Emphasis"/>
    <w:basedOn w:val="DefaultParagraphFont"/>
    <w:uiPriority w:val="21"/>
    <w:qFormat/>
    <w:rsid w:val="005D212C"/>
    <w:rPr>
      <w:i/>
      <w:iCs/>
      <w:color w:val="0F4761" w:themeColor="accent1" w:themeShade="BF"/>
    </w:rPr>
  </w:style>
  <w:style w:type="paragraph" w:styleId="IntenseQuote">
    <w:name w:val="Intense Quote"/>
    <w:basedOn w:val="Normal"/>
    <w:next w:val="Normal"/>
    <w:link w:val="IntenseQuoteChar"/>
    <w:uiPriority w:val="30"/>
    <w:qFormat/>
    <w:rsid w:val="005D21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212C"/>
    <w:rPr>
      <w:i/>
      <w:iCs/>
      <w:color w:val="0F4761" w:themeColor="accent1" w:themeShade="BF"/>
    </w:rPr>
  </w:style>
  <w:style w:type="character" w:styleId="IntenseReference">
    <w:name w:val="Intense Reference"/>
    <w:basedOn w:val="DefaultParagraphFont"/>
    <w:uiPriority w:val="32"/>
    <w:qFormat/>
    <w:rsid w:val="005D212C"/>
    <w:rPr>
      <w:b/>
      <w:bCs/>
      <w:smallCaps/>
      <w:color w:val="0F4761" w:themeColor="accent1" w:themeShade="BF"/>
      <w:spacing w:val="5"/>
    </w:rPr>
  </w:style>
  <w:style w:type="paragraph" w:customStyle="1" w:styleId="C-BodyText">
    <w:name w:val="C-Body Text"/>
    <w:link w:val="C-BodyTextChar"/>
    <w:rsid w:val="0045570B"/>
    <w:pPr>
      <w:spacing w:before="120" w:after="120" w:line="480" w:lineRule="auto"/>
    </w:pPr>
    <w:rPr>
      <w:rFonts w:ascii="Times New Roman" w:eastAsia="Times New Roman" w:hAnsi="Times New Roman" w:cs="Times New Roman"/>
      <w:kern w:val="0"/>
      <w:sz w:val="24"/>
      <w:szCs w:val="20"/>
      <w14:ligatures w14:val="none"/>
    </w:rPr>
  </w:style>
  <w:style w:type="character" w:customStyle="1" w:styleId="C-BodyTextChar">
    <w:name w:val="C-Body Text Char"/>
    <w:link w:val="C-BodyText"/>
    <w:rsid w:val="0045570B"/>
    <w:rPr>
      <w:rFonts w:ascii="Times New Roman" w:eastAsia="Times New Roman" w:hAnsi="Times New Roman" w:cs="Times New Roman"/>
      <w:kern w:val="0"/>
      <w:sz w:val="24"/>
      <w:szCs w:val="20"/>
      <w14:ligatures w14:val="none"/>
    </w:rPr>
  </w:style>
  <w:style w:type="paragraph" w:styleId="Revision">
    <w:name w:val="Revision"/>
    <w:hidden/>
    <w:uiPriority w:val="99"/>
    <w:semiHidden/>
    <w:rsid w:val="00711B92"/>
    <w:pPr>
      <w:spacing w:after="0" w:line="240" w:lineRule="auto"/>
    </w:pPr>
  </w:style>
  <w:style w:type="table" w:styleId="TableGrid">
    <w:name w:val="Table Grid"/>
    <w:basedOn w:val="TableNormal"/>
    <w:uiPriority w:val="39"/>
    <w:rsid w:val="00E51B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05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05BB"/>
  </w:style>
  <w:style w:type="paragraph" w:styleId="Footer">
    <w:name w:val="footer"/>
    <w:basedOn w:val="Normal"/>
    <w:link w:val="FooterChar"/>
    <w:uiPriority w:val="99"/>
    <w:unhideWhenUsed/>
    <w:rsid w:val="00ED05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05BB"/>
  </w:style>
  <w:style w:type="paragraph" w:customStyle="1" w:styleId="C-TableHeader">
    <w:name w:val="C-Table Header"/>
    <w:next w:val="Normal"/>
    <w:link w:val="C-TableHeaderChar"/>
    <w:rsid w:val="004A496C"/>
    <w:pPr>
      <w:keepNext/>
      <w:spacing w:before="60" w:after="60" w:line="240" w:lineRule="auto"/>
    </w:pPr>
    <w:rPr>
      <w:rFonts w:ascii="Times New Roman" w:eastAsia="Times New Roman" w:hAnsi="Times New Roman" w:cs="Times New Roman"/>
      <w:b/>
      <w:kern w:val="0"/>
      <w:sz w:val="20"/>
      <w:szCs w:val="20"/>
      <w14:ligatures w14:val="none"/>
    </w:rPr>
  </w:style>
  <w:style w:type="character" w:customStyle="1" w:styleId="C-TableHeaderChar">
    <w:name w:val="C-Table Header Char"/>
    <w:basedOn w:val="DefaultParagraphFont"/>
    <w:link w:val="C-TableHeader"/>
    <w:rsid w:val="004A496C"/>
    <w:rPr>
      <w:rFonts w:ascii="Times New Roman" w:eastAsia="Times New Roman" w:hAnsi="Times New Roman" w:cs="Times New Roman"/>
      <w:b/>
      <w:kern w:val="0"/>
      <w:sz w:val="20"/>
      <w:szCs w:val="20"/>
      <w14:ligatures w14:val="none"/>
    </w:rPr>
  </w:style>
  <w:style w:type="paragraph" w:customStyle="1" w:styleId="C-TableFootnote">
    <w:name w:val="C-Table Footnote"/>
    <w:next w:val="Normal"/>
    <w:rsid w:val="004A496C"/>
    <w:pPr>
      <w:tabs>
        <w:tab w:val="left" w:pos="144"/>
      </w:tabs>
      <w:spacing w:after="0" w:line="240" w:lineRule="auto"/>
      <w:ind w:left="144" w:hanging="144"/>
    </w:pPr>
    <w:rPr>
      <w:rFonts w:ascii="Times New Roman" w:eastAsia="Times New Roman" w:hAnsi="Times New Roman" w:cs="Arial"/>
      <w:kern w:val="0"/>
      <w:sz w:val="20"/>
      <w:szCs w:val="20"/>
      <w14:ligatures w14:val="none"/>
    </w:rPr>
  </w:style>
  <w:style w:type="paragraph" w:customStyle="1" w:styleId="C-TableText">
    <w:name w:val="C-Table Text"/>
    <w:link w:val="C-TableTextChar"/>
    <w:rsid w:val="00540C19"/>
    <w:pPr>
      <w:spacing w:before="60" w:after="60" w:line="240" w:lineRule="auto"/>
    </w:pPr>
    <w:rPr>
      <w:rFonts w:ascii="Times New Roman" w:eastAsia="Times New Roman" w:hAnsi="Times New Roman" w:cs="Times New Roman"/>
      <w:kern w:val="0"/>
      <w:sz w:val="20"/>
      <w:szCs w:val="20"/>
      <w14:ligatures w14:val="none"/>
    </w:rPr>
  </w:style>
  <w:style w:type="character" w:customStyle="1" w:styleId="C-TableTextChar">
    <w:name w:val="C-Table Text Char"/>
    <w:link w:val="C-TableText"/>
    <w:rsid w:val="00540C19"/>
    <w:rPr>
      <w:rFonts w:ascii="Times New Roman" w:eastAsia="Times New Roman" w:hAnsi="Times New Roman" w:cs="Times New Roman"/>
      <w:kern w:val="0"/>
      <w:sz w:val="20"/>
      <w:szCs w:val="20"/>
      <w14:ligatures w14:val="none"/>
    </w:rPr>
  </w:style>
  <w:style w:type="paragraph" w:customStyle="1" w:styleId="C-Footnote">
    <w:name w:val="C-Footnote"/>
    <w:basedOn w:val="Normal"/>
    <w:qFormat/>
    <w:rsid w:val="00540C19"/>
    <w:pPr>
      <w:tabs>
        <w:tab w:val="left" w:pos="144"/>
      </w:tabs>
      <w:spacing w:after="0" w:line="240" w:lineRule="auto"/>
    </w:pPr>
    <w:rPr>
      <w:rFonts w:ascii="Times New Roman" w:eastAsia="Times New Roman" w:hAnsi="Times New Roman" w:cs="Arial"/>
      <w:kern w:val="0"/>
      <w:sz w:val="20"/>
      <w:szCs w:val="20"/>
      <w14:ligatures w14:val="none"/>
    </w:rPr>
  </w:style>
  <w:style w:type="paragraph" w:styleId="Caption">
    <w:name w:val="caption"/>
    <w:aliases w:val="IE Caption"/>
    <w:basedOn w:val="Normal"/>
    <w:next w:val="Normal"/>
    <w:link w:val="CaptionChar"/>
    <w:unhideWhenUsed/>
    <w:qFormat/>
    <w:rsid w:val="00A6773D"/>
    <w:pPr>
      <w:spacing w:after="200" w:line="480" w:lineRule="auto"/>
    </w:pPr>
    <w:rPr>
      <w:rFonts w:ascii="Times New Roman" w:eastAsia="Times New Roman" w:hAnsi="Times New Roman" w:cs="Times New Roman"/>
      <w:b/>
      <w:iCs/>
      <w:color w:val="0E2841" w:themeColor="text2"/>
      <w:kern w:val="0"/>
      <w:sz w:val="24"/>
      <w:szCs w:val="18"/>
      <w14:ligatures w14:val="none"/>
    </w:rPr>
  </w:style>
  <w:style w:type="character" w:customStyle="1" w:styleId="CaptionChar">
    <w:name w:val="Caption Char"/>
    <w:aliases w:val="IE Caption Char"/>
    <w:basedOn w:val="DefaultParagraphFont"/>
    <w:link w:val="Caption"/>
    <w:locked/>
    <w:rsid w:val="00A6773D"/>
    <w:rPr>
      <w:rFonts w:ascii="Times New Roman" w:eastAsia="Times New Roman" w:hAnsi="Times New Roman" w:cs="Times New Roman"/>
      <w:b/>
      <w:iCs/>
      <w:color w:val="0E2841" w:themeColor="text2"/>
      <w:kern w:val="0"/>
      <w:sz w:val="24"/>
      <w:szCs w:val="18"/>
      <w14:ligatures w14:val="none"/>
    </w:rPr>
  </w:style>
  <w:style w:type="character" w:styleId="CommentReference">
    <w:name w:val="annotation reference"/>
    <w:basedOn w:val="DefaultParagraphFont"/>
    <w:uiPriority w:val="99"/>
    <w:semiHidden/>
    <w:unhideWhenUsed/>
    <w:rsid w:val="00D30FA0"/>
    <w:rPr>
      <w:sz w:val="16"/>
      <w:szCs w:val="16"/>
    </w:rPr>
  </w:style>
  <w:style w:type="paragraph" w:styleId="CommentText">
    <w:name w:val="annotation text"/>
    <w:basedOn w:val="Normal"/>
    <w:link w:val="CommentTextChar"/>
    <w:uiPriority w:val="99"/>
    <w:unhideWhenUsed/>
    <w:rsid w:val="00D30FA0"/>
    <w:pPr>
      <w:spacing w:line="240" w:lineRule="auto"/>
    </w:pPr>
    <w:rPr>
      <w:sz w:val="20"/>
      <w:szCs w:val="20"/>
    </w:rPr>
  </w:style>
  <w:style w:type="character" w:customStyle="1" w:styleId="CommentTextChar">
    <w:name w:val="Comment Text Char"/>
    <w:basedOn w:val="DefaultParagraphFont"/>
    <w:link w:val="CommentText"/>
    <w:uiPriority w:val="99"/>
    <w:rsid w:val="00D30FA0"/>
    <w:rPr>
      <w:sz w:val="20"/>
      <w:szCs w:val="20"/>
    </w:rPr>
  </w:style>
  <w:style w:type="paragraph" w:styleId="CommentSubject">
    <w:name w:val="annotation subject"/>
    <w:basedOn w:val="CommentText"/>
    <w:next w:val="CommentText"/>
    <w:link w:val="CommentSubjectChar"/>
    <w:uiPriority w:val="99"/>
    <w:semiHidden/>
    <w:unhideWhenUsed/>
    <w:rsid w:val="00D30FA0"/>
    <w:rPr>
      <w:b/>
      <w:bCs/>
    </w:rPr>
  </w:style>
  <w:style w:type="character" w:customStyle="1" w:styleId="CommentSubjectChar">
    <w:name w:val="Comment Subject Char"/>
    <w:basedOn w:val="CommentTextChar"/>
    <w:link w:val="CommentSubject"/>
    <w:uiPriority w:val="99"/>
    <w:semiHidden/>
    <w:rsid w:val="00D30FA0"/>
    <w:rPr>
      <w:b/>
      <w:bCs/>
      <w:sz w:val="20"/>
      <w:szCs w:val="20"/>
    </w:rPr>
  </w:style>
  <w:style w:type="paragraph" w:customStyle="1" w:styleId="TableFooter">
    <w:name w:val="Table Footer"/>
    <w:qFormat/>
    <w:rsid w:val="003B2423"/>
    <w:pPr>
      <w:keepNext/>
      <w:spacing w:before="20" w:after="20" w:line="240" w:lineRule="auto"/>
    </w:pPr>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7508C4-1A74-4D57-ABFF-766936C85A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3</TotalTime>
  <Pages>1</Pages>
  <Words>337</Words>
  <Characters>1558</Characters>
  <Application>Microsoft Office Word</Application>
  <DocSecurity>0</DocSecurity>
  <Lines>194</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karan, Saradha</dc:creator>
  <cp:keywords/>
  <dc:description/>
  <cp:lastModifiedBy>Di Pippo, Vincent</cp:lastModifiedBy>
  <cp:revision>159</cp:revision>
  <dcterms:created xsi:type="dcterms:W3CDTF">2025-07-18T18:18:00Z</dcterms:created>
  <dcterms:modified xsi:type="dcterms:W3CDTF">2026-02-21T01:16:00Z</dcterms:modified>
</cp:coreProperties>
</file>